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able S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2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Primers names and their sequences used in study for quantitative PCR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4728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ligo Nam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 Abbreviation</w:t>
            </w:r>
          </w:p>
        </w:tc>
        <w:tc>
          <w:tcPr>
            <w:tcW w:w="47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rimer Sequence (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’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’)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TGGTGGTTATGGTTCTGATGTGA 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ATGGTCTCACAGATCCGCT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2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2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CAACGGAACAAACCCCA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TGCCTGTGAACCATTTGAG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3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3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TGGATGTGGCGTGGTTAC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TTGACTAGAAGTATTTGCCTCC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4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4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CAAATTATCAACACCAGCA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AAAATACGTTCTCCCG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5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5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ACACTAACAAATGGGAAGG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TGATGACCCTCCACCAGA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6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6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GGCATACTGGATGGGTTTA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CCAGGGCACATAATAACC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7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7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ACAACTAATAACCAGCTGAAATCC 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TGCCTCTTATGGTACTGCTTAG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8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8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AACCCAAATCTATGGT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CACTCTTTTCCCCCTTTTTCTT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0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9-F RTSBPzunla-9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TAGGTGTATTTTCTGGT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AGTAGTGCCTGCTGTATTC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0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0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GACGACGAGGAAGACGAAGAT 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ACTCCGCCAACTGATGAA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1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1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ACTGCCTGCCGTAACAAC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CGAGCCCTGTGATTGAGATG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2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2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CCTCCGTTATGCTTTCTGGC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CTTGGGAATGGGTGAAACA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3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3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CTCTTTTCTCTACACACTATGGG 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TCTGAGACTCCAGGAAAACA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4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zunla-14-R</w:t>
            </w:r>
          </w:p>
        </w:tc>
        <w:tc>
          <w:tcPr>
            <w:tcW w:w="4728" w:type="dxa"/>
            <w:tcBorders/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CATCGGGTTCTATGTTTACG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TATTCTTGCCGTCCCTAT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aSB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cm334-15-F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TSBPcm334-15-R</w:t>
            </w:r>
          </w:p>
        </w:tc>
        <w:tc>
          <w:tcPr>
            <w:tcW w:w="47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TTTGGTTCAGTGGTAGGT</w:t>
            </w:r>
          </w:p>
          <w:p>
            <w:pPr>
              <w:pStyle w:val="Normal"/>
              <w:widowControl/>
              <w:spacing w:lineRule="auto" w:line="27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ACTGAATTCTGCCTTGGTA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4:13:00Z</dcterms:created>
  <dc:creator>Administrator</dc:creator>
  <dc:description/>
  <cp:keywords/>
  <dc:language>en-US</dc:language>
  <cp:lastModifiedBy>Administrator</cp:lastModifiedBy>
  <dcterms:modified xsi:type="dcterms:W3CDTF">2015-10-08T12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